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F9A536" w14:textId="3F86D031" w:rsidR="00101CC0" w:rsidRPr="00101CC0" w:rsidRDefault="00101CC0" w:rsidP="00101CC0">
      <w:pPr>
        <w:pStyle w:val="ae"/>
        <w:keepNext/>
        <w:rPr>
          <w:rFonts w:ascii="Calibri" w:hAnsi="Calibri" w:cs="Calibri"/>
          <w:sz w:val="28"/>
          <w:szCs w:val="28"/>
        </w:rPr>
      </w:pPr>
      <w:r w:rsidRPr="00101CC0">
        <w:rPr>
          <w:rFonts w:ascii="Calibri" w:hAnsi="Calibri" w:cs="Calibri"/>
          <w:sz w:val="28"/>
          <w:szCs w:val="28"/>
        </w:rPr>
        <w:t>Supplement 1</w:t>
      </w:r>
      <w:r w:rsidRPr="00101CC0">
        <w:rPr>
          <w:rFonts w:ascii="Calibri" w:hAnsi="Calibri" w:cs="Calibri"/>
          <w:sz w:val="28"/>
          <w:szCs w:val="28"/>
        </w:rPr>
        <w:t>：</w:t>
      </w:r>
      <w:r w:rsidRPr="00101CC0">
        <w:rPr>
          <w:rFonts w:ascii="Calibri" w:hAnsi="Calibri" w:cs="Calibri"/>
          <w:sz w:val="28"/>
          <w:szCs w:val="28"/>
        </w:rPr>
        <w:t>Results of LASSO regression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3365"/>
        <w:gridCol w:w="3406"/>
      </w:tblGrid>
      <w:tr w:rsidR="00777DFF" w:rsidRPr="00101CC0" w14:paraId="76E12031" w14:textId="77777777" w:rsidTr="00101C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dxa"/>
            <w:noWrap/>
            <w:hideMark/>
          </w:tcPr>
          <w:p w14:paraId="63B22779" w14:textId="77777777" w:rsidR="00777DFF" w:rsidRPr="00101CC0" w:rsidRDefault="00777DFF" w:rsidP="0016629A">
            <w:pPr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>Variable</w:t>
            </w:r>
          </w:p>
        </w:tc>
        <w:tc>
          <w:tcPr>
            <w:tcW w:w="3406" w:type="dxa"/>
            <w:noWrap/>
            <w:hideMark/>
          </w:tcPr>
          <w:p w14:paraId="44A130FD" w14:textId="77777777" w:rsidR="00777DFF" w:rsidRPr="00101CC0" w:rsidRDefault="00777DFF" w:rsidP="001662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>Coefficient of lasso regression</w:t>
            </w:r>
          </w:p>
        </w:tc>
      </w:tr>
      <w:tr w:rsidR="00777DFF" w:rsidRPr="00101CC0" w14:paraId="6376594C" w14:textId="77777777" w:rsidTr="00101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dxa"/>
            <w:noWrap/>
            <w:hideMark/>
          </w:tcPr>
          <w:p w14:paraId="359CE02D" w14:textId="77777777" w:rsidR="00777DFF" w:rsidRPr="00101CC0" w:rsidRDefault="00777DFF" w:rsidP="0016629A">
            <w:pPr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>(Intercept)</w:t>
            </w:r>
          </w:p>
        </w:tc>
        <w:tc>
          <w:tcPr>
            <w:tcW w:w="3406" w:type="dxa"/>
            <w:noWrap/>
            <w:hideMark/>
          </w:tcPr>
          <w:p w14:paraId="5E50F93C" w14:textId="77777777" w:rsidR="00777DFF" w:rsidRPr="00101CC0" w:rsidRDefault="00777DFF" w:rsidP="00166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>-2.20192</w:t>
            </w:r>
          </w:p>
        </w:tc>
      </w:tr>
      <w:tr w:rsidR="00777DFF" w:rsidRPr="00101CC0" w14:paraId="2F16050D" w14:textId="77777777" w:rsidTr="00101CC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dxa"/>
            <w:noWrap/>
            <w:hideMark/>
          </w:tcPr>
          <w:p w14:paraId="4E4CA508" w14:textId="77777777" w:rsidR="00777DFF" w:rsidRPr="00101CC0" w:rsidRDefault="00777DFF" w:rsidP="0016629A">
            <w:pPr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 xml:space="preserve">Gender                              </w:t>
            </w:r>
          </w:p>
        </w:tc>
        <w:tc>
          <w:tcPr>
            <w:tcW w:w="3406" w:type="dxa"/>
            <w:noWrap/>
            <w:hideMark/>
          </w:tcPr>
          <w:p w14:paraId="6D63F760" w14:textId="77777777" w:rsidR="00777DFF" w:rsidRPr="00101CC0" w:rsidRDefault="00777DFF" w:rsidP="00166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 xml:space="preserve">          /</w:t>
            </w:r>
          </w:p>
        </w:tc>
      </w:tr>
      <w:tr w:rsidR="00777DFF" w:rsidRPr="00101CC0" w14:paraId="644D3828" w14:textId="77777777" w:rsidTr="00101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dxa"/>
            <w:noWrap/>
            <w:hideMark/>
          </w:tcPr>
          <w:p w14:paraId="7ACCA234" w14:textId="77777777" w:rsidR="00777DFF" w:rsidRPr="00101CC0" w:rsidRDefault="00777DFF" w:rsidP="0016629A">
            <w:pPr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 xml:space="preserve">Age                                 </w:t>
            </w:r>
          </w:p>
        </w:tc>
        <w:tc>
          <w:tcPr>
            <w:tcW w:w="3406" w:type="dxa"/>
            <w:noWrap/>
            <w:hideMark/>
          </w:tcPr>
          <w:p w14:paraId="1777A6F8" w14:textId="77777777" w:rsidR="00777DFF" w:rsidRPr="00101CC0" w:rsidRDefault="00777DFF" w:rsidP="00166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>0.827656</w:t>
            </w:r>
          </w:p>
        </w:tc>
      </w:tr>
      <w:tr w:rsidR="00777DFF" w:rsidRPr="00101CC0" w14:paraId="0123C786" w14:textId="77777777" w:rsidTr="00101CC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dxa"/>
            <w:noWrap/>
            <w:hideMark/>
          </w:tcPr>
          <w:p w14:paraId="01703BFD" w14:textId="77777777" w:rsidR="00777DFF" w:rsidRPr="00101CC0" w:rsidRDefault="00777DFF" w:rsidP="0016629A">
            <w:pPr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 xml:space="preserve">Race ethnicity                      </w:t>
            </w:r>
          </w:p>
        </w:tc>
        <w:tc>
          <w:tcPr>
            <w:tcW w:w="3406" w:type="dxa"/>
            <w:noWrap/>
            <w:hideMark/>
          </w:tcPr>
          <w:p w14:paraId="49BA0A23" w14:textId="77777777" w:rsidR="00777DFF" w:rsidRPr="00101CC0" w:rsidRDefault="00777DFF" w:rsidP="00166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 xml:space="preserve">          /</w:t>
            </w:r>
          </w:p>
        </w:tc>
      </w:tr>
      <w:tr w:rsidR="00777DFF" w:rsidRPr="00101CC0" w14:paraId="53505830" w14:textId="77777777" w:rsidTr="00101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dxa"/>
            <w:noWrap/>
            <w:hideMark/>
          </w:tcPr>
          <w:p w14:paraId="54AA0059" w14:textId="77777777" w:rsidR="00777DFF" w:rsidRPr="00101CC0" w:rsidRDefault="00777DFF" w:rsidP="0016629A">
            <w:pPr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 xml:space="preserve">Education                           </w:t>
            </w:r>
          </w:p>
        </w:tc>
        <w:tc>
          <w:tcPr>
            <w:tcW w:w="3406" w:type="dxa"/>
            <w:noWrap/>
            <w:hideMark/>
          </w:tcPr>
          <w:p w14:paraId="18DC37AB" w14:textId="77777777" w:rsidR="00777DFF" w:rsidRPr="00101CC0" w:rsidRDefault="00777DFF" w:rsidP="00166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 xml:space="preserve">          /</w:t>
            </w:r>
          </w:p>
        </w:tc>
      </w:tr>
      <w:tr w:rsidR="00777DFF" w:rsidRPr="00101CC0" w14:paraId="4E69668B" w14:textId="77777777" w:rsidTr="00101CC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dxa"/>
            <w:noWrap/>
            <w:hideMark/>
          </w:tcPr>
          <w:p w14:paraId="4C5404B3" w14:textId="77777777" w:rsidR="00777DFF" w:rsidRPr="00101CC0" w:rsidRDefault="00777DFF" w:rsidP="0016629A">
            <w:pPr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 xml:space="preserve">BMI                                 </w:t>
            </w:r>
          </w:p>
        </w:tc>
        <w:tc>
          <w:tcPr>
            <w:tcW w:w="3406" w:type="dxa"/>
            <w:noWrap/>
            <w:hideMark/>
          </w:tcPr>
          <w:p w14:paraId="4E452A02" w14:textId="77777777" w:rsidR="00777DFF" w:rsidRPr="00101CC0" w:rsidRDefault="00777DFF" w:rsidP="00166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 xml:space="preserve">          /</w:t>
            </w:r>
          </w:p>
        </w:tc>
      </w:tr>
      <w:tr w:rsidR="00777DFF" w:rsidRPr="00101CC0" w14:paraId="5A6418F5" w14:textId="77777777" w:rsidTr="00101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dxa"/>
            <w:noWrap/>
            <w:hideMark/>
          </w:tcPr>
          <w:p w14:paraId="3C8FB7D7" w14:textId="77777777" w:rsidR="00777DFF" w:rsidRPr="00101CC0" w:rsidRDefault="00777DFF" w:rsidP="0016629A">
            <w:pPr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 xml:space="preserve">Smoking history                     </w:t>
            </w:r>
          </w:p>
        </w:tc>
        <w:tc>
          <w:tcPr>
            <w:tcW w:w="3406" w:type="dxa"/>
            <w:noWrap/>
            <w:hideMark/>
          </w:tcPr>
          <w:p w14:paraId="708C88AC" w14:textId="77777777" w:rsidR="00777DFF" w:rsidRPr="00101CC0" w:rsidRDefault="00777DFF" w:rsidP="00166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 xml:space="preserve">          /</w:t>
            </w:r>
          </w:p>
        </w:tc>
      </w:tr>
      <w:tr w:rsidR="00777DFF" w:rsidRPr="00101CC0" w14:paraId="4B7F3420" w14:textId="77777777" w:rsidTr="00101CC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dxa"/>
            <w:noWrap/>
            <w:hideMark/>
          </w:tcPr>
          <w:p w14:paraId="4D1E4D30" w14:textId="77777777" w:rsidR="00777DFF" w:rsidRPr="00101CC0" w:rsidRDefault="00777DFF" w:rsidP="0016629A">
            <w:pPr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 xml:space="preserve">Drinking history                    </w:t>
            </w:r>
          </w:p>
        </w:tc>
        <w:tc>
          <w:tcPr>
            <w:tcW w:w="3406" w:type="dxa"/>
            <w:noWrap/>
            <w:hideMark/>
          </w:tcPr>
          <w:p w14:paraId="1E8410A4" w14:textId="77777777" w:rsidR="00777DFF" w:rsidRPr="00101CC0" w:rsidRDefault="00777DFF" w:rsidP="00166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 xml:space="preserve">          /</w:t>
            </w:r>
          </w:p>
        </w:tc>
      </w:tr>
      <w:tr w:rsidR="00777DFF" w:rsidRPr="00101CC0" w14:paraId="41DF2D8C" w14:textId="77777777" w:rsidTr="00101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dxa"/>
            <w:noWrap/>
            <w:hideMark/>
          </w:tcPr>
          <w:p w14:paraId="69FF9394" w14:textId="77777777" w:rsidR="00777DFF" w:rsidRPr="00101CC0" w:rsidRDefault="00777DFF" w:rsidP="0016629A">
            <w:pPr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 xml:space="preserve">Diabetes                            </w:t>
            </w:r>
          </w:p>
        </w:tc>
        <w:tc>
          <w:tcPr>
            <w:tcW w:w="3406" w:type="dxa"/>
            <w:noWrap/>
            <w:hideMark/>
          </w:tcPr>
          <w:p w14:paraId="0CCD7A72" w14:textId="77777777" w:rsidR="00777DFF" w:rsidRPr="00101CC0" w:rsidRDefault="00777DFF" w:rsidP="00166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 xml:space="preserve">          /</w:t>
            </w:r>
          </w:p>
        </w:tc>
      </w:tr>
      <w:tr w:rsidR="00777DFF" w:rsidRPr="00101CC0" w14:paraId="7BB0E48A" w14:textId="77777777" w:rsidTr="00101CC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dxa"/>
            <w:noWrap/>
            <w:hideMark/>
          </w:tcPr>
          <w:p w14:paraId="29E32E4D" w14:textId="77777777" w:rsidR="00777DFF" w:rsidRPr="00101CC0" w:rsidRDefault="00777DFF" w:rsidP="0016629A">
            <w:pPr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 xml:space="preserve">High blood pressure                 </w:t>
            </w:r>
          </w:p>
        </w:tc>
        <w:tc>
          <w:tcPr>
            <w:tcW w:w="3406" w:type="dxa"/>
            <w:noWrap/>
            <w:hideMark/>
          </w:tcPr>
          <w:p w14:paraId="0B73FCAB" w14:textId="77777777" w:rsidR="00777DFF" w:rsidRPr="00101CC0" w:rsidRDefault="00777DFF" w:rsidP="00166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 xml:space="preserve">          /</w:t>
            </w:r>
          </w:p>
        </w:tc>
      </w:tr>
      <w:tr w:rsidR="00777DFF" w:rsidRPr="00101CC0" w14:paraId="4018CEF9" w14:textId="77777777" w:rsidTr="00101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dxa"/>
            <w:noWrap/>
            <w:hideMark/>
          </w:tcPr>
          <w:p w14:paraId="4C3C79B8" w14:textId="77777777" w:rsidR="00777DFF" w:rsidRPr="00101CC0" w:rsidRDefault="00777DFF" w:rsidP="0016629A">
            <w:pPr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 xml:space="preserve">Rash range                         </w:t>
            </w:r>
          </w:p>
        </w:tc>
        <w:tc>
          <w:tcPr>
            <w:tcW w:w="3406" w:type="dxa"/>
            <w:noWrap/>
            <w:hideMark/>
          </w:tcPr>
          <w:p w14:paraId="47165DC9" w14:textId="77777777" w:rsidR="00777DFF" w:rsidRPr="00101CC0" w:rsidRDefault="00777DFF" w:rsidP="00166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>/</w:t>
            </w:r>
          </w:p>
        </w:tc>
      </w:tr>
      <w:tr w:rsidR="00777DFF" w:rsidRPr="00101CC0" w14:paraId="479BB862" w14:textId="77777777" w:rsidTr="00101CC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dxa"/>
            <w:noWrap/>
            <w:hideMark/>
          </w:tcPr>
          <w:p w14:paraId="12C8EFF7" w14:textId="77777777" w:rsidR="00777DFF" w:rsidRPr="00101CC0" w:rsidRDefault="00777DFF" w:rsidP="0016629A">
            <w:pPr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 xml:space="preserve">White blood cell count              </w:t>
            </w:r>
          </w:p>
        </w:tc>
        <w:tc>
          <w:tcPr>
            <w:tcW w:w="3406" w:type="dxa"/>
            <w:noWrap/>
            <w:hideMark/>
          </w:tcPr>
          <w:p w14:paraId="41AA9179" w14:textId="77777777" w:rsidR="00777DFF" w:rsidRPr="00101CC0" w:rsidRDefault="00777DFF" w:rsidP="00166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 xml:space="preserve">          /</w:t>
            </w:r>
          </w:p>
        </w:tc>
      </w:tr>
      <w:tr w:rsidR="00777DFF" w:rsidRPr="00101CC0" w14:paraId="363C11C3" w14:textId="77777777" w:rsidTr="00101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dxa"/>
            <w:noWrap/>
            <w:hideMark/>
          </w:tcPr>
          <w:p w14:paraId="3BFD50E2" w14:textId="77777777" w:rsidR="00777DFF" w:rsidRPr="00101CC0" w:rsidRDefault="00777DFF" w:rsidP="0016629A">
            <w:pPr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 xml:space="preserve">Lymphocyte percentage </w:t>
            </w:r>
          </w:p>
        </w:tc>
        <w:tc>
          <w:tcPr>
            <w:tcW w:w="3406" w:type="dxa"/>
            <w:noWrap/>
            <w:hideMark/>
          </w:tcPr>
          <w:p w14:paraId="0014BA4F" w14:textId="77777777" w:rsidR="00777DFF" w:rsidRPr="00101CC0" w:rsidRDefault="00777DFF" w:rsidP="00166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>0.080738</w:t>
            </w:r>
          </w:p>
        </w:tc>
      </w:tr>
      <w:tr w:rsidR="00777DFF" w:rsidRPr="00101CC0" w14:paraId="680F8CC1" w14:textId="77777777" w:rsidTr="00101CC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dxa"/>
            <w:noWrap/>
            <w:hideMark/>
          </w:tcPr>
          <w:p w14:paraId="39822DFF" w14:textId="77777777" w:rsidR="00777DFF" w:rsidRPr="00101CC0" w:rsidRDefault="00777DFF" w:rsidP="0016629A">
            <w:pPr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 xml:space="preserve">Monocyte percentage                 </w:t>
            </w:r>
          </w:p>
        </w:tc>
        <w:tc>
          <w:tcPr>
            <w:tcW w:w="3406" w:type="dxa"/>
            <w:noWrap/>
            <w:hideMark/>
          </w:tcPr>
          <w:p w14:paraId="522B740A" w14:textId="77777777" w:rsidR="00777DFF" w:rsidRPr="00101CC0" w:rsidRDefault="00777DFF" w:rsidP="00166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 xml:space="preserve">          /</w:t>
            </w:r>
          </w:p>
        </w:tc>
      </w:tr>
      <w:tr w:rsidR="00777DFF" w:rsidRPr="00101CC0" w14:paraId="300C2054" w14:textId="77777777" w:rsidTr="00101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dxa"/>
            <w:noWrap/>
            <w:hideMark/>
          </w:tcPr>
          <w:p w14:paraId="3797C23F" w14:textId="77777777" w:rsidR="00777DFF" w:rsidRPr="00101CC0" w:rsidRDefault="00777DFF" w:rsidP="0016629A">
            <w:pPr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 xml:space="preserve">Neutrophil percentage               </w:t>
            </w:r>
          </w:p>
        </w:tc>
        <w:tc>
          <w:tcPr>
            <w:tcW w:w="3406" w:type="dxa"/>
            <w:noWrap/>
            <w:hideMark/>
          </w:tcPr>
          <w:p w14:paraId="5403C792" w14:textId="77777777" w:rsidR="00777DFF" w:rsidRPr="00101CC0" w:rsidRDefault="00777DFF" w:rsidP="00166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 xml:space="preserve">          /</w:t>
            </w:r>
          </w:p>
        </w:tc>
      </w:tr>
      <w:tr w:rsidR="00777DFF" w:rsidRPr="00101CC0" w14:paraId="1BAEB893" w14:textId="77777777" w:rsidTr="00101CC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dxa"/>
            <w:noWrap/>
            <w:hideMark/>
          </w:tcPr>
          <w:p w14:paraId="5C410CC2" w14:textId="77777777" w:rsidR="00777DFF" w:rsidRPr="00101CC0" w:rsidRDefault="00777DFF" w:rsidP="0016629A">
            <w:pPr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 xml:space="preserve">Eosinophils percentage              </w:t>
            </w:r>
          </w:p>
        </w:tc>
        <w:tc>
          <w:tcPr>
            <w:tcW w:w="3406" w:type="dxa"/>
            <w:noWrap/>
            <w:hideMark/>
          </w:tcPr>
          <w:p w14:paraId="46934AF0" w14:textId="77777777" w:rsidR="00777DFF" w:rsidRPr="00101CC0" w:rsidRDefault="00777DFF" w:rsidP="00166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 xml:space="preserve">          /</w:t>
            </w:r>
          </w:p>
        </w:tc>
      </w:tr>
      <w:tr w:rsidR="00777DFF" w:rsidRPr="00101CC0" w14:paraId="334861BE" w14:textId="77777777" w:rsidTr="00101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dxa"/>
            <w:noWrap/>
            <w:hideMark/>
          </w:tcPr>
          <w:p w14:paraId="18EB9BA6" w14:textId="77777777" w:rsidR="00777DFF" w:rsidRPr="00101CC0" w:rsidRDefault="00777DFF" w:rsidP="0016629A">
            <w:pPr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 xml:space="preserve">Basophilic granulocytes percentage  </w:t>
            </w:r>
          </w:p>
        </w:tc>
        <w:tc>
          <w:tcPr>
            <w:tcW w:w="3406" w:type="dxa"/>
            <w:noWrap/>
            <w:hideMark/>
          </w:tcPr>
          <w:p w14:paraId="21BEE448" w14:textId="77777777" w:rsidR="00777DFF" w:rsidRPr="00101CC0" w:rsidRDefault="00777DFF" w:rsidP="00166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 xml:space="preserve">          /</w:t>
            </w:r>
          </w:p>
        </w:tc>
      </w:tr>
      <w:tr w:rsidR="00777DFF" w:rsidRPr="00101CC0" w14:paraId="7BFABF5B" w14:textId="77777777" w:rsidTr="00101CC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dxa"/>
            <w:noWrap/>
            <w:hideMark/>
          </w:tcPr>
          <w:p w14:paraId="7ADA89B7" w14:textId="77777777" w:rsidR="00777DFF" w:rsidRPr="00101CC0" w:rsidRDefault="00777DFF" w:rsidP="0016629A">
            <w:pPr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lastRenderedPageBreak/>
              <w:t xml:space="preserve">Lymphocyte count                    </w:t>
            </w:r>
          </w:p>
        </w:tc>
        <w:tc>
          <w:tcPr>
            <w:tcW w:w="3406" w:type="dxa"/>
            <w:noWrap/>
            <w:hideMark/>
          </w:tcPr>
          <w:p w14:paraId="2CE22D90" w14:textId="77777777" w:rsidR="00777DFF" w:rsidRPr="00101CC0" w:rsidRDefault="00777DFF" w:rsidP="00166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 xml:space="preserve">          /</w:t>
            </w:r>
          </w:p>
        </w:tc>
      </w:tr>
      <w:tr w:rsidR="00777DFF" w:rsidRPr="00101CC0" w14:paraId="4FD3C204" w14:textId="77777777" w:rsidTr="00101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dxa"/>
            <w:noWrap/>
            <w:hideMark/>
          </w:tcPr>
          <w:p w14:paraId="5D8C024A" w14:textId="77777777" w:rsidR="00777DFF" w:rsidRPr="00101CC0" w:rsidRDefault="00777DFF" w:rsidP="0016629A">
            <w:pPr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 xml:space="preserve">Monocyte count                      </w:t>
            </w:r>
          </w:p>
        </w:tc>
        <w:tc>
          <w:tcPr>
            <w:tcW w:w="3406" w:type="dxa"/>
            <w:noWrap/>
            <w:hideMark/>
          </w:tcPr>
          <w:p w14:paraId="5F40B104" w14:textId="77777777" w:rsidR="00777DFF" w:rsidRPr="00101CC0" w:rsidRDefault="00777DFF" w:rsidP="00166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 xml:space="preserve">          /</w:t>
            </w:r>
          </w:p>
        </w:tc>
      </w:tr>
      <w:tr w:rsidR="00777DFF" w:rsidRPr="00101CC0" w14:paraId="2136C9BB" w14:textId="77777777" w:rsidTr="00101CC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dxa"/>
            <w:noWrap/>
            <w:hideMark/>
          </w:tcPr>
          <w:p w14:paraId="09C6EBF2" w14:textId="77777777" w:rsidR="00777DFF" w:rsidRPr="00101CC0" w:rsidRDefault="00777DFF" w:rsidP="0016629A">
            <w:pPr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 xml:space="preserve">Neutrophil count                  </w:t>
            </w:r>
          </w:p>
        </w:tc>
        <w:tc>
          <w:tcPr>
            <w:tcW w:w="3406" w:type="dxa"/>
            <w:noWrap/>
            <w:hideMark/>
          </w:tcPr>
          <w:p w14:paraId="2F566A3F" w14:textId="77777777" w:rsidR="00777DFF" w:rsidRPr="00101CC0" w:rsidRDefault="00777DFF" w:rsidP="00166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>-1.07508</w:t>
            </w:r>
          </w:p>
        </w:tc>
      </w:tr>
      <w:tr w:rsidR="00777DFF" w:rsidRPr="00101CC0" w14:paraId="3D92031F" w14:textId="77777777" w:rsidTr="00101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dxa"/>
            <w:noWrap/>
            <w:hideMark/>
          </w:tcPr>
          <w:p w14:paraId="4DE5D26A" w14:textId="77777777" w:rsidR="00777DFF" w:rsidRPr="00101CC0" w:rsidRDefault="00777DFF" w:rsidP="0016629A">
            <w:pPr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 xml:space="preserve">Eosinophils count                 </w:t>
            </w:r>
          </w:p>
        </w:tc>
        <w:tc>
          <w:tcPr>
            <w:tcW w:w="3406" w:type="dxa"/>
            <w:noWrap/>
            <w:hideMark/>
          </w:tcPr>
          <w:p w14:paraId="04C6114A" w14:textId="77777777" w:rsidR="00777DFF" w:rsidRPr="00101CC0" w:rsidRDefault="00777DFF" w:rsidP="00166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>-0.63895</w:t>
            </w:r>
          </w:p>
        </w:tc>
      </w:tr>
      <w:tr w:rsidR="00777DFF" w:rsidRPr="00101CC0" w14:paraId="49E8203B" w14:textId="77777777" w:rsidTr="00101CC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dxa"/>
            <w:noWrap/>
            <w:hideMark/>
          </w:tcPr>
          <w:p w14:paraId="258EA1CB" w14:textId="77777777" w:rsidR="00777DFF" w:rsidRPr="00101CC0" w:rsidRDefault="00777DFF" w:rsidP="0016629A">
            <w:pPr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 xml:space="preserve">Basophilic granulocyte count        </w:t>
            </w:r>
          </w:p>
        </w:tc>
        <w:tc>
          <w:tcPr>
            <w:tcW w:w="3406" w:type="dxa"/>
            <w:noWrap/>
            <w:hideMark/>
          </w:tcPr>
          <w:p w14:paraId="6BE1A0F1" w14:textId="77777777" w:rsidR="00777DFF" w:rsidRPr="00101CC0" w:rsidRDefault="00777DFF" w:rsidP="00166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 xml:space="preserve">          /</w:t>
            </w:r>
          </w:p>
        </w:tc>
      </w:tr>
      <w:tr w:rsidR="00777DFF" w:rsidRPr="00101CC0" w14:paraId="04DB3260" w14:textId="77777777" w:rsidTr="00101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dxa"/>
            <w:noWrap/>
            <w:hideMark/>
          </w:tcPr>
          <w:p w14:paraId="692959D0" w14:textId="77777777" w:rsidR="00777DFF" w:rsidRPr="00101CC0" w:rsidRDefault="00777DFF" w:rsidP="0016629A">
            <w:pPr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 xml:space="preserve">Red blood cell count                </w:t>
            </w:r>
          </w:p>
        </w:tc>
        <w:tc>
          <w:tcPr>
            <w:tcW w:w="3406" w:type="dxa"/>
            <w:noWrap/>
            <w:hideMark/>
          </w:tcPr>
          <w:p w14:paraId="72676D5B" w14:textId="77777777" w:rsidR="00777DFF" w:rsidRPr="00101CC0" w:rsidRDefault="00777DFF" w:rsidP="00166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 xml:space="preserve">          /</w:t>
            </w:r>
          </w:p>
        </w:tc>
      </w:tr>
      <w:tr w:rsidR="00777DFF" w:rsidRPr="00101CC0" w14:paraId="3FAFD009" w14:textId="77777777" w:rsidTr="00101CC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dxa"/>
            <w:noWrap/>
            <w:hideMark/>
          </w:tcPr>
          <w:p w14:paraId="68283928" w14:textId="77777777" w:rsidR="00777DFF" w:rsidRPr="00101CC0" w:rsidRDefault="00777DFF" w:rsidP="0016629A">
            <w:pPr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 xml:space="preserve">Hemoglobin                          </w:t>
            </w:r>
          </w:p>
        </w:tc>
        <w:tc>
          <w:tcPr>
            <w:tcW w:w="3406" w:type="dxa"/>
            <w:noWrap/>
            <w:hideMark/>
          </w:tcPr>
          <w:p w14:paraId="6A259AC8" w14:textId="77777777" w:rsidR="00777DFF" w:rsidRPr="00101CC0" w:rsidRDefault="00777DFF" w:rsidP="00166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 xml:space="preserve">          /</w:t>
            </w:r>
          </w:p>
        </w:tc>
      </w:tr>
      <w:tr w:rsidR="00777DFF" w:rsidRPr="00101CC0" w14:paraId="4AB4894E" w14:textId="77777777" w:rsidTr="00101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dxa"/>
            <w:noWrap/>
            <w:hideMark/>
          </w:tcPr>
          <w:p w14:paraId="56CCB9E4" w14:textId="77777777" w:rsidR="00777DFF" w:rsidRPr="00101CC0" w:rsidRDefault="00777DFF" w:rsidP="0016629A">
            <w:pPr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 xml:space="preserve">Hematocrit                          </w:t>
            </w:r>
          </w:p>
        </w:tc>
        <w:tc>
          <w:tcPr>
            <w:tcW w:w="3406" w:type="dxa"/>
            <w:noWrap/>
            <w:hideMark/>
          </w:tcPr>
          <w:p w14:paraId="07044AC1" w14:textId="77777777" w:rsidR="00777DFF" w:rsidRPr="00101CC0" w:rsidRDefault="00777DFF" w:rsidP="00166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 xml:space="preserve">          /</w:t>
            </w:r>
          </w:p>
        </w:tc>
      </w:tr>
      <w:tr w:rsidR="00777DFF" w:rsidRPr="00101CC0" w14:paraId="081B0070" w14:textId="77777777" w:rsidTr="00101CC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dxa"/>
            <w:noWrap/>
            <w:hideMark/>
          </w:tcPr>
          <w:p w14:paraId="0B046236" w14:textId="77777777" w:rsidR="00777DFF" w:rsidRPr="00101CC0" w:rsidRDefault="00777DFF" w:rsidP="0016629A">
            <w:pPr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 xml:space="preserve">Mean cell volume                    </w:t>
            </w:r>
          </w:p>
        </w:tc>
        <w:tc>
          <w:tcPr>
            <w:tcW w:w="3406" w:type="dxa"/>
            <w:noWrap/>
            <w:hideMark/>
          </w:tcPr>
          <w:p w14:paraId="4238622C" w14:textId="77777777" w:rsidR="00777DFF" w:rsidRPr="00101CC0" w:rsidRDefault="00777DFF" w:rsidP="00166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 xml:space="preserve">          /</w:t>
            </w:r>
          </w:p>
        </w:tc>
      </w:tr>
      <w:tr w:rsidR="00777DFF" w:rsidRPr="00101CC0" w14:paraId="4D8AAFE6" w14:textId="77777777" w:rsidTr="00101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dxa"/>
            <w:noWrap/>
            <w:hideMark/>
          </w:tcPr>
          <w:p w14:paraId="0EEC82FC" w14:textId="77777777" w:rsidR="00777DFF" w:rsidRPr="00101CC0" w:rsidRDefault="00777DFF" w:rsidP="0016629A">
            <w:pPr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 xml:space="preserve">Mean cellular hemoglobin            </w:t>
            </w:r>
          </w:p>
        </w:tc>
        <w:tc>
          <w:tcPr>
            <w:tcW w:w="3406" w:type="dxa"/>
            <w:noWrap/>
            <w:hideMark/>
          </w:tcPr>
          <w:p w14:paraId="2269BD2A" w14:textId="77777777" w:rsidR="00777DFF" w:rsidRPr="00101CC0" w:rsidRDefault="00777DFF" w:rsidP="00166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>/</w:t>
            </w:r>
          </w:p>
        </w:tc>
      </w:tr>
      <w:tr w:rsidR="00777DFF" w:rsidRPr="00101CC0" w14:paraId="245F8860" w14:textId="77777777" w:rsidTr="00101CC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dxa"/>
            <w:noWrap/>
            <w:hideMark/>
          </w:tcPr>
          <w:p w14:paraId="5C8AFADF" w14:textId="77777777" w:rsidR="00777DFF" w:rsidRPr="00101CC0" w:rsidRDefault="00777DFF" w:rsidP="0016629A">
            <w:pPr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 xml:space="preserve">Erythrocyte distribution width     </w:t>
            </w:r>
          </w:p>
        </w:tc>
        <w:tc>
          <w:tcPr>
            <w:tcW w:w="3406" w:type="dxa"/>
            <w:noWrap/>
            <w:hideMark/>
          </w:tcPr>
          <w:p w14:paraId="5AC72190" w14:textId="77777777" w:rsidR="00777DFF" w:rsidRPr="00101CC0" w:rsidRDefault="00777DFF" w:rsidP="00166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 xml:space="preserve">          /</w:t>
            </w:r>
          </w:p>
        </w:tc>
      </w:tr>
      <w:tr w:rsidR="00777DFF" w:rsidRPr="00101CC0" w14:paraId="4327FA84" w14:textId="77777777" w:rsidTr="00101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dxa"/>
            <w:noWrap/>
            <w:hideMark/>
          </w:tcPr>
          <w:p w14:paraId="7FFF9666" w14:textId="77777777" w:rsidR="00777DFF" w:rsidRPr="00101CC0" w:rsidRDefault="00777DFF" w:rsidP="0016629A">
            <w:pPr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 xml:space="preserve">Platelet count                      </w:t>
            </w:r>
          </w:p>
        </w:tc>
        <w:tc>
          <w:tcPr>
            <w:tcW w:w="3406" w:type="dxa"/>
            <w:noWrap/>
            <w:hideMark/>
          </w:tcPr>
          <w:p w14:paraId="0B39CADB" w14:textId="77777777" w:rsidR="00777DFF" w:rsidRPr="00101CC0" w:rsidRDefault="00777DFF" w:rsidP="00166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 xml:space="preserve">          /</w:t>
            </w:r>
          </w:p>
        </w:tc>
      </w:tr>
      <w:tr w:rsidR="00777DFF" w:rsidRPr="00101CC0" w14:paraId="04603B93" w14:textId="77777777" w:rsidTr="00101CC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dxa"/>
            <w:noWrap/>
            <w:hideMark/>
          </w:tcPr>
          <w:p w14:paraId="6FC27450" w14:textId="77777777" w:rsidR="00777DFF" w:rsidRPr="00101CC0" w:rsidRDefault="00777DFF" w:rsidP="0016629A">
            <w:pPr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 xml:space="preserve">Platelet distribution width         </w:t>
            </w:r>
          </w:p>
        </w:tc>
        <w:tc>
          <w:tcPr>
            <w:tcW w:w="3406" w:type="dxa"/>
            <w:noWrap/>
            <w:hideMark/>
          </w:tcPr>
          <w:p w14:paraId="11F52384" w14:textId="77777777" w:rsidR="00777DFF" w:rsidRPr="00101CC0" w:rsidRDefault="00777DFF" w:rsidP="00166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 xml:space="preserve">          /</w:t>
            </w:r>
          </w:p>
        </w:tc>
      </w:tr>
      <w:tr w:rsidR="00777DFF" w:rsidRPr="00101CC0" w14:paraId="5E7C608F" w14:textId="77777777" w:rsidTr="00101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5" w:type="dxa"/>
            <w:noWrap/>
            <w:hideMark/>
          </w:tcPr>
          <w:p w14:paraId="7ADA27DA" w14:textId="77777777" w:rsidR="00777DFF" w:rsidRPr="00101CC0" w:rsidRDefault="00777DFF" w:rsidP="0016629A">
            <w:pPr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 xml:space="preserve">C-reactive protein                         </w:t>
            </w:r>
          </w:p>
        </w:tc>
        <w:tc>
          <w:tcPr>
            <w:tcW w:w="3406" w:type="dxa"/>
            <w:noWrap/>
            <w:hideMark/>
          </w:tcPr>
          <w:p w14:paraId="1E37D1E8" w14:textId="77777777" w:rsidR="00777DFF" w:rsidRPr="00101CC0" w:rsidRDefault="00777DFF" w:rsidP="00101CC0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Cs w:val="24"/>
                <w:lang w:eastAsia="zh-CN"/>
              </w:rPr>
            </w:pPr>
            <w:r w:rsidRPr="00101CC0">
              <w:rPr>
                <w:rFonts w:ascii="Calibri" w:hAnsi="Calibri" w:cs="Calibri"/>
                <w:szCs w:val="24"/>
                <w:lang w:eastAsia="zh-CN"/>
              </w:rPr>
              <w:t>23.39691</w:t>
            </w:r>
          </w:p>
        </w:tc>
      </w:tr>
    </w:tbl>
    <w:p w14:paraId="0BC6EB06" w14:textId="37FED25B" w:rsidR="00DE6D96" w:rsidRDefault="00DE6D96" w:rsidP="00101CC0">
      <w:pPr>
        <w:pStyle w:val="ae"/>
      </w:pPr>
    </w:p>
    <w:sectPr w:rsidR="00DE6D9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91F5C7" w14:textId="77777777" w:rsidR="00BC7435" w:rsidRDefault="00BC7435" w:rsidP="00777DFF">
      <w:pPr>
        <w:spacing w:before="0" w:after="0"/>
      </w:pPr>
      <w:r>
        <w:separator/>
      </w:r>
    </w:p>
  </w:endnote>
  <w:endnote w:type="continuationSeparator" w:id="0">
    <w:p w14:paraId="6D35BBC7" w14:textId="77777777" w:rsidR="00BC7435" w:rsidRDefault="00BC7435" w:rsidP="00777DF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F96431F" w14:textId="77777777" w:rsidR="00777DFF" w:rsidRDefault="00777DFF">
    <w:pPr>
      <w:pStyle w:val="ac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3CB43B" w14:textId="77777777" w:rsidR="00777DFF" w:rsidRDefault="00777DFF">
    <w:pPr>
      <w:pStyle w:val="ac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BBEB8BC" w14:textId="77777777" w:rsidR="00777DFF" w:rsidRDefault="00777DFF">
    <w:pPr>
      <w:pStyle w:val="ac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E05E8B" w14:textId="77777777" w:rsidR="00BC7435" w:rsidRDefault="00BC7435" w:rsidP="00777DFF">
      <w:pPr>
        <w:spacing w:before="0" w:after="0"/>
      </w:pPr>
      <w:r>
        <w:separator/>
      </w:r>
    </w:p>
  </w:footnote>
  <w:footnote w:type="continuationSeparator" w:id="0">
    <w:p w14:paraId="60BF21A2" w14:textId="77777777" w:rsidR="00BC7435" w:rsidRDefault="00BC7435" w:rsidP="00777DF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207E20" w14:textId="77777777" w:rsidR="00777DFF" w:rsidRDefault="00777DFF">
    <w:pPr>
      <w:pStyle w:val="aa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7834FA" w14:textId="77777777" w:rsidR="00777DFF" w:rsidRDefault="00777DFF">
    <w:pPr>
      <w:pStyle w:val="aa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867D728" w14:textId="77777777" w:rsidR="00777DFF" w:rsidRDefault="00777DFF">
    <w:pPr>
      <w:pStyle w:val="aa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CA6F88"/>
    <w:multiLevelType w:val="multilevel"/>
    <w:tmpl w:val="1F98763C"/>
    <w:lvl w:ilvl="0">
      <w:start w:val="1"/>
      <w:numFmt w:val="decimal"/>
      <w:pStyle w:val="1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pStyle w:val="2"/>
      <w:suff w:val="space"/>
      <w:lvlText w:val="%1.%2"/>
      <w:lvlJc w:val="right"/>
      <w:pPr>
        <w:ind w:left="850" w:hanging="425"/>
      </w:pPr>
      <w:rPr>
        <w:rFonts w:hint="eastAsia"/>
      </w:rPr>
    </w:lvl>
    <w:lvl w:ilvl="2">
      <w:start w:val="1"/>
      <w:numFmt w:val="decimal"/>
      <w:pStyle w:val="3"/>
      <w:lvlText w:val="%1.%2.%3"/>
      <w:lvlJc w:val="left"/>
      <w:pPr>
        <w:ind w:left="1275" w:hanging="425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700" w:hanging="425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125" w:hanging="425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2550" w:hanging="425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2975" w:hanging="425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3400" w:hanging="425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3825" w:hanging="425"/>
      </w:pPr>
      <w:rPr>
        <w:rFonts w:hint="eastAsia"/>
      </w:rPr>
    </w:lvl>
  </w:abstractNum>
  <w:num w:numId="1" w16cid:durableId="1175070330">
    <w:abstractNumId w:val="0"/>
  </w:num>
  <w:num w:numId="2" w16cid:durableId="2001881446">
    <w:abstractNumId w:val="0"/>
  </w:num>
  <w:num w:numId="3" w16cid:durableId="30767576">
    <w:abstractNumId w:val="0"/>
  </w:num>
  <w:num w:numId="4" w16cid:durableId="1809131631">
    <w:abstractNumId w:val="0"/>
  </w:num>
  <w:num w:numId="5" w16cid:durableId="1423800407">
    <w:abstractNumId w:val="0"/>
  </w:num>
  <w:num w:numId="6" w16cid:durableId="1228881108">
    <w:abstractNumId w:val="0"/>
  </w:num>
  <w:num w:numId="7" w16cid:durableId="171187856">
    <w:abstractNumId w:val="0"/>
  </w:num>
  <w:num w:numId="8" w16cid:durableId="165680548">
    <w:abstractNumId w:val="0"/>
  </w:num>
  <w:num w:numId="9" w16cid:durableId="17755864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262D5"/>
    <w:rsid w:val="00101CC0"/>
    <w:rsid w:val="0011671B"/>
    <w:rsid w:val="00132904"/>
    <w:rsid w:val="001D1C51"/>
    <w:rsid w:val="001E5C1E"/>
    <w:rsid w:val="003262D5"/>
    <w:rsid w:val="00523812"/>
    <w:rsid w:val="005922C2"/>
    <w:rsid w:val="005F59A0"/>
    <w:rsid w:val="00777DFF"/>
    <w:rsid w:val="008C03E5"/>
    <w:rsid w:val="00B735E4"/>
    <w:rsid w:val="00BB4F26"/>
    <w:rsid w:val="00BC7435"/>
    <w:rsid w:val="00DE6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69F592"/>
  <w15:chartTrackingRefBased/>
  <w15:docId w15:val="{1535D346-8079-4EDA-AFB9-ADAB1791A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7DFF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autoRedefine/>
    <w:uiPriority w:val="9"/>
    <w:qFormat/>
    <w:rsid w:val="0011671B"/>
    <w:pPr>
      <w:keepNext/>
      <w:keepLines/>
      <w:numPr>
        <w:numId w:val="5"/>
      </w:numPr>
      <w:spacing w:before="340" w:after="330" w:line="578" w:lineRule="auto"/>
      <w:ind w:left="0" w:firstLine="560"/>
      <w:outlineLvl w:val="0"/>
    </w:pPr>
    <w:rPr>
      <w:rFonts w:ascii="宋体" w:eastAsia="黑体" w:hAnsi="宋体"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11671B"/>
    <w:pPr>
      <w:keepNext/>
      <w:keepLines/>
      <w:numPr>
        <w:ilvl w:val="1"/>
        <w:numId w:val="9"/>
      </w:numPr>
      <w:spacing w:before="260" w:after="260" w:line="415" w:lineRule="auto"/>
      <w:ind w:firstLine="0"/>
      <w:outlineLvl w:val="1"/>
    </w:pPr>
    <w:rPr>
      <w:rFonts w:ascii="宋体" w:hAnsi="宋体" w:cs="Segoe UI"/>
      <w:bCs/>
      <w:shd w:val="clear" w:color="auto" w:fill="FFFFFF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11671B"/>
    <w:pPr>
      <w:keepNext/>
      <w:keepLines/>
      <w:numPr>
        <w:ilvl w:val="2"/>
        <w:numId w:val="9"/>
      </w:numPr>
      <w:spacing w:before="260" w:after="260" w:line="415" w:lineRule="auto"/>
      <w:ind w:leftChars="50" w:left="50" w:firstLine="0"/>
      <w:outlineLvl w:val="2"/>
    </w:pPr>
    <w:rPr>
      <w:rFonts w:eastAsia="黑体"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1671B"/>
    <w:rPr>
      <w:rFonts w:ascii="宋体" w:eastAsia="黑体" w:hAnsi="宋体" w:cs="Times New Roman"/>
      <w:bCs/>
      <w:kern w:val="44"/>
      <w:sz w:val="28"/>
      <w:szCs w:val="44"/>
      <w14:ligatures w14:val="none"/>
    </w:rPr>
  </w:style>
  <w:style w:type="character" w:customStyle="1" w:styleId="20">
    <w:name w:val="标题 2 字符"/>
    <w:basedOn w:val="a0"/>
    <w:link w:val="2"/>
    <w:uiPriority w:val="9"/>
    <w:rsid w:val="0011671B"/>
    <w:rPr>
      <w:rFonts w:ascii="宋体" w:eastAsia="宋体" w:hAnsi="宋体" w:cs="Segoe UI"/>
      <w:bCs/>
      <w:sz w:val="24"/>
      <w:szCs w:val="24"/>
      <w14:ligatures w14:val="none"/>
    </w:rPr>
  </w:style>
  <w:style w:type="character" w:customStyle="1" w:styleId="30">
    <w:name w:val="标题 3 字符"/>
    <w:basedOn w:val="a0"/>
    <w:link w:val="3"/>
    <w:uiPriority w:val="9"/>
    <w:rsid w:val="0011671B"/>
    <w:rPr>
      <w:rFonts w:ascii="Calibri" w:eastAsia="黑体" w:hAnsi="Calibri" w:cs="Times New Roman"/>
      <w:bCs/>
      <w:sz w:val="24"/>
      <w:szCs w:val="32"/>
      <w14:ligatures w14:val="none"/>
    </w:rPr>
  </w:style>
  <w:style w:type="paragraph" w:styleId="a3">
    <w:name w:val="Title"/>
    <w:basedOn w:val="a"/>
    <w:next w:val="a"/>
    <w:link w:val="a4"/>
    <w:autoRedefine/>
    <w:uiPriority w:val="10"/>
    <w:qFormat/>
    <w:rsid w:val="001E5C1E"/>
    <w:pPr>
      <w:spacing w:before="240" w:after="60"/>
      <w:jc w:val="center"/>
      <w:outlineLvl w:val="0"/>
    </w:pPr>
    <w:rPr>
      <w:rFonts w:asciiTheme="majorHAnsi" w:eastAsia="楷体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1E5C1E"/>
    <w:rPr>
      <w:rFonts w:asciiTheme="majorHAnsi" w:eastAsia="楷体" w:hAnsiTheme="majorHAnsi" w:cstheme="majorBidi"/>
      <w:b/>
      <w:bCs/>
      <w:sz w:val="32"/>
      <w:szCs w:val="32"/>
    </w:rPr>
  </w:style>
  <w:style w:type="paragraph" w:styleId="a5">
    <w:name w:val="No Spacing"/>
    <w:aliases w:val="摘要"/>
    <w:uiPriority w:val="1"/>
    <w:qFormat/>
    <w:rsid w:val="001E5C1E"/>
    <w:pPr>
      <w:widowControl w:val="0"/>
      <w:jc w:val="both"/>
    </w:pPr>
    <w:rPr>
      <w:rFonts w:ascii="Calibri" w:eastAsia="宋体" w:hAnsi="Calibri" w:cs="Times New Roman"/>
      <w:sz w:val="24"/>
      <w:szCs w:val="24"/>
      <w14:ligatures w14:val="none"/>
    </w:rPr>
  </w:style>
  <w:style w:type="character" w:styleId="a6">
    <w:name w:val="Emphasis"/>
    <w:aliases w:val="关键词"/>
    <w:basedOn w:val="a0"/>
    <w:uiPriority w:val="20"/>
    <w:qFormat/>
    <w:rsid w:val="001E5C1E"/>
    <w:rPr>
      <w:rFonts w:eastAsia="黑体"/>
      <w:b w:val="0"/>
      <w:i w:val="0"/>
      <w:iCs/>
      <w:sz w:val="24"/>
    </w:rPr>
  </w:style>
  <w:style w:type="character" w:styleId="a7">
    <w:name w:val="Subtle Emphasis"/>
    <w:aliases w:val="参考文献"/>
    <w:basedOn w:val="a0"/>
    <w:uiPriority w:val="19"/>
    <w:qFormat/>
    <w:rsid w:val="001E5C1E"/>
    <w:rPr>
      <w:rFonts w:ascii="Times New Roman" w:eastAsia="宋体" w:hAnsi="Times New Roman"/>
      <w:i w:val="0"/>
      <w:iCs/>
      <w:color w:val="404040" w:themeColor="text1" w:themeTint="BF"/>
      <w:sz w:val="24"/>
    </w:rPr>
  </w:style>
  <w:style w:type="paragraph" w:styleId="a8">
    <w:name w:val="Subtitle"/>
    <w:basedOn w:val="a"/>
    <w:next w:val="a"/>
    <w:link w:val="a9"/>
    <w:uiPriority w:val="11"/>
    <w:qFormat/>
    <w:rsid w:val="001E5C1E"/>
    <w:pPr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32"/>
    </w:rPr>
  </w:style>
  <w:style w:type="character" w:customStyle="1" w:styleId="a9">
    <w:name w:val="副标题 字符"/>
    <w:basedOn w:val="a0"/>
    <w:link w:val="a8"/>
    <w:uiPriority w:val="11"/>
    <w:rsid w:val="001E5C1E"/>
    <w:rPr>
      <w:b/>
      <w:bCs/>
      <w:kern w:val="28"/>
      <w:sz w:val="32"/>
      <w:szCs w:val="32"/>
      <w14:ligatures w14:val="none"/>
    </w:rPr>
  </w:style>
  <w:style w:type="paragraph" w:styleId="aa">
    <w:name w:val="header"/>
    <w:basedOn w:val="a"/>
    <w:link w:val="ab"/>
    <w:uiPriority w:val="99"/>
    <w:unhideWhenUsed/>
    <w:rsid w:val="00777D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777DFF"/>
    <w:rPr>
      <w:rFonts w:ascii="Calibri" w:eastAsia="宋体" w:hAnsi="Calibri" w:cs="Times New Roman"/>
      <w:sz w:val="18"/>
      <w:szCs w:val="18"/>
      <w14:ligatures w14:val="none"/>
    </w:rPr>
  </w:style>
  <w:style w:type="paragraph" w:styleId="ac">
    <w:name w:val="footer"/>
    <w:basedOn w:val="a"/>
    <w:link w:val="ad"/>
    <w:uiPriority w:val="99"/>
    <w:unhideWhenUsed/>
    <w:rsid w:val="00777DF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777DFF"/>
    <w:rPr>
      <w:rFonts w:ascii="Calibri" w:eastAsia="宋体" w:hAnsi="Calibri" w:cs="Times New Roman"/>
      <w:sz w:val="18"/>
      <w:szCs w:val="18"/>
      <w14:ligatures w14:val="none"/>
    </w:rPr>
  </w:style>
  <w:style w:type="table" w:styleId="11">
    <w:name w:val="Plain Table 1"/>
    <w:basedOn w:val="a1"/>
    <w:uiPriority w:val="41"/>
    <w:rsid w:val="00777DF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e">
    <w:name w:val="caption"/>
    <w:basedOn w:val="a"/>
    <w:next w:val="a"/>
    <w:uiPriority w:val="35"/>
    <w:unhideWhenUsed/>
    <w:qFormat/>
    <w:rsid w:val="00101CC0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2</Words>
  <Characters>1326</Characters>
  <Application>Microsoft Office Word</Application>
  <DocSecurity>0</DocSecurity>
  <Lines>11</Lines>
  <Paragraphs>3</Paragraphs>
  <ScaleCrop>false</ScaleCrop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zheng0323@163.com</dc:creator>
  <cp:keywords/>
  <dc:description/>
  <cp:lastModifiedBy>linzheng0323@163.com</cp:lastModifiedBy>
  <cp:revision>3</cp:revision>
  <dcterms:created xsi:type="dcterms:W3CDTF">2024-11-11T14:45:00Z</dcterms:created>
  <dcterms:modified xsi:type="dcterms:W3CDTF">2024-11-11T14:48:00Z</dcterms:modified>
</cp:coreProperties>
</file>